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563" w:rsidRDefault="00C55563" w:rsidP="00C55563">
      <w:pPr>
        <w:spacing w:line="240" w:lineRule="auto"/>
        <w:contextualSpacing/>
      </w:pPr>
      <w:r w:rsidRPr="00786816">
        <w:rPr>
          <w:b/>
        </w:rPr>
        <w:t xml:space="preserve">TABLE </w:t>
      </w:r>
      <w:r>
        <w:rPr>
          <w:b/>
        </w:rPr>
        <w:t>S1.</w:t>
      </w:r>
      <w:r>
        <w:t xml:space="preserve"> </w:t>
      </w:r>
      <w:r w:rsidRPr="00544932">
        <w:rPr>
          <w:b/>
        </w:rPr>
        <w:t>Habitat</w:t>
      </w:r>
      <w:r>
        <w:rPr>
          <w:b/>
        </w:rPr>
        <w:t xml:space="preserve"> strata </w:t>
      </w:r>
      <w:r w:rsidRPr="00544932">
        <w:rPr>
          <w:b/>
        </w:rPr>
        <w:t>of included ant taxa.</w:t>
      </w:r>
      <w:r>
        <w:t xml:space="preserve"> Taxa included in this study are listed in column one by the names used in the original paper (Brady et al. 2006). These represent 151 ant </w:t>
      </w:r>
      <w:proofErr w:type="gramStart"/>
      <w:r>
        <w:t>species which</w:t>
      </w:r>
      <w:proofErr w:type="gramEnd"/>
      <w:r>
        <w:t xml:space="preserve"> correspond to 134 genera. Notes in column two highlight taxa that belong to generic lineages other than those indicated by the name </w:t>
      </w:r>
      <w:bookmarkStart w:id="0" w:name="_GoBack"/>
      <w:bookmarkEnd w:id="0"/>
      <w:r>
        <w:t xml:space="preserve">in column one. These notes identify multiple species that belong to the same major lineage, species known to represent different major lineages within a genus (indicated by 1, 2, 3), and those that have undergone nomenclatural changes. Genera are coded in column three according to the habitat in which they are known to occur: </w:t>
      </w:r>
      <w:r w:rsidRPr="00F111C1">
        <w:rPr>
          <w:rFonts w:asciiTheme="minorHAnsi" w:hAnsiTheme="minorHAnsi"/>
          <w:sz w:val="20"/>
          <w:szCs w:val="20"/>
        </w:rPr>
        <w:t>soil (A), surface (B), arboreal (C).</w:t>
      </w:r>
      <w:r>
        <w:rPr>
          <w:rFonts w:asciiTheme="minorHAnsi" w:hAnsiTheme="minorHAnsi"/>
          <w:sz w:val="20"/>
          <w:szCs w:val="20"/>
        </w:rPr>
        <w:t xml:space="preserve"> Column four provides references for generic-level habitat information (full references are listed below table).</w:t>
      </w:r>
      <w:r>
        <w:rPr>
          <w:rFonts w:asciiTheme="minorHAnsi" w:hAnsiTheme="minorHAnsi"/>
          <w:sz w:val="20"/>
          <w:szCs w:val="20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1428"/>
        <w:gridCol w:w="1288"/>
        <w:gridCol w:w="3305"/>
      </w:tblGrid>
      <w:tr w:rsidR="00C55563" w:rsidRPr="00EA6236" w:rsidTr="002E73CD">
        <w:trPr>
          <w:trHeight w:val="288"/>
        </w:trPr>
        <w:tc>
          <w:tcPr>
            <w:tcW w:w="2988" w:type="dxa"/>
            <w:shd w:val="clear" w:color="auto" w:fill="auto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F111C1">
              <w:rPr>
                <w:rFonts w:asciiTheme="minorHAnsi" w:hAnsiTheme="minorHAnsi"/>
                <w:b/>
                <w:sz w:val="20"/>
                <w:szCs w:val="20"/>
              </w:rPr>
              <w:t>Species name (Brady et al. 2006)</w:t>
            </w:r>
          </w:p>
        </w:tc>
        <w:tc>
          <w:tcPr>
            <w:tcW w:w="1710" w:type="dxa"/>
            <w:shd w:val="clear" w:color="auto" w:fill="auto"/>
          </w:tcPr>
          <w:p w:rsidR="00C55563" w:rsidRPr="00F111C1" w:rsidRDefault="00C55563" w:rsidP="002E73C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Taxonomic Not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F111C1">
              <w:rPr>
                <w:rFonts w:asciiTheme="minorHAnsi" w:hAnsiTheme="minorHAnsi"/>
                <w:b/>
                <w:sz w:val="20"/>
                <w:szCs w:val="20"/>
              </w:rPr>
              <w:t xml:space="preserve">Habitat Code </w:t>
            </w:r>
            <w:r w:rsidRPr="00F111C1">
              <w:rPr>
                <w:rFonts w:asciiTheme="minorHAnsi" w:hAnsiTheme="minorHAnsi"/>
                <w:b/>
                <w:sz w:val="20"/>
                <w:szCs w:val="20"/>
              </w:rPr>
              <w:br/>
              <w:t>(for genus)</w:t>
            </w:r>
            <w:r>
              <w:rPr>
                <w:rFonts w:asciiTheme="minorHAnsi" w:hAnsiTheme="minorHAnsi"/>
                <w:b/>
                <w:sz w:val="20"/>
                <w:szCs w:val="20"/>
              </w:rPr>
              <w:t xml:space="preserve"> A: Soil, B: Surface, </w:t>
            </w:r>
            <w:r w:rsidRPr="00F111C1">
              <w:rPr>
                <w:rFonts w:asciiTheme="minorHAnsi" w:hAnsiTheme="minorHAnsi"/>
                <w:b/>
                <w:sz w:val="20"/>
                <w:szCs w:val="20"/>
              </w:rPr>
              <w:t>C: Arboreal</w:t>
            </w:r>
          </w:p>
        </w:tc>
        <w:tc>
          <w:tcPr>
            <w:tcW w:w="3485" w:type="dxa"/>
            <w:shd w:val="clear" w:color="auto" w:fill="auto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b/>
                <w:sz w:val="20"/>
                <w:szCs w:val="20"/>
              </w:rPr>
            </w:pPr>
            <w:r w:rsidRPr="00F111C1">
              <w:rPr>
                <w:rFonts w:asciiTheme="minorHAnsi" w:hAnsiTheme="minorHAnsi"/>
                <w:b/>
                <w:sz w:val="20"/>
                <w:szCs w:val="20"/>
              </w:rPr>
              <w:t>Reference(s)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canthognathus ocellat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Galvis &amp; Fernández, 2009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canthoponera minor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canthostichus kirby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cromyrmex versicolor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cropyga acutiventr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detomyrma MAD02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PS Ward, Pers. comm.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enictogiton ZAM02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PS Ward, Pers. comm.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enictus ceylonic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Aenictu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Weeyawat &amp; Yamane, 2011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enictus eugeni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Aenictu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Weeyawat &amp; Yamane, 2011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mblyopone mutic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Amblyopone 1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196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mblyopone pallipe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Amblyopone 2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196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neuretus simon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Jayasuriya &amp; Traniello, 1986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nochetus madagascarens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nonychomyrma gilbert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noplolepis gracilipe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phaenogaster albisetos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Aphaenogaster 1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phaenogaster occidental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Aphaenogaster 2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lastRenderedPageBreak/>
              <w:t>Aphaenogaster swammerdam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Aphaenogaster 3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pomyrma stygi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pterostigma auriculatum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Azteca ovaticep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Basiceros mann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Brachymyrmex depil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alomyrmex albertis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amponotus BCA01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Colobopsi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PS Ward, Pers. comm.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amponotus conithorax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Colobopsi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PS Ward, Pers. comm.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amponotus hyatt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Camponotu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amponotus maritim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Camponotu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ardiocondyla mauritanic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Mackay 1995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ataulacus MAD02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entromyrmex sellar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erapachys augustae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Cerapachys 1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erapachys larvat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Cerapachys 2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erapachys sexspin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Cerapachys 3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heliomyrmex cf moros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oncoctio concent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PS Ward, Pers. Comm.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rematogaster emeryan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Cylindromyrmex striat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Daceton armigerum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Discothyrea MAD07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Dolichoderus scabrid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Dorylus helvol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Dorylu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Kronauer et al. 2007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Dorylus laevigat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Dorylu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Kronauer et al. 2007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Dorymyrmex bicolor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Trager, 1988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Eciton vagan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Ectatomma opaciventre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Eurhopalothrix bolau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Longino, 2013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Eutetramorium mocquerys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Forelius pruinos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Formica mok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Gnamptogenys striatul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Heteroponera panamens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Hypoponera opacior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Hypoponera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Taylor, 1967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Hypoponera sakalav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Hypoponera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Taylor, 1967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asius californic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eptanilla GRE01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Leptanilla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Ward &amp; Sumnicht 2012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eptanilla RSA01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Leptanilla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Ward &amp; Sumnicht 2012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eptanilloides mckennae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Leptanilloide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eptanilloides nomad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Leptanilloide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eptogenys diminut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J. Lattke, Pers. com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eptomyrmex AUS01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Leptomyrmex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eptomyrmex erythrocephal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Leptomyrmex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eptothorax muscorum complex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inepithema humile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iometopum apiculatum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Liometopum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iometopum occidentale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Liometopum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Loboponera politul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PS Ward, Pers. Comm.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anica bradley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60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ayriella ebbe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Wheeler, 1935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eranoplus cf radamae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essor andre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Messor 1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essor denticorn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Messor 2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etapone madagascaric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icrodaceton tibial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PS Ward, Pers. Comm.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onomorium ergatogyn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yrcidris epichar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yrmecia pyriform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yrmecina graminicol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Shattuck, 199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yrmecocystus flavicep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yrmelachista JTL01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yrmica striolagaster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Myrmica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yrmica tahoens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Myrmica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yrmicaria exigu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yrmicocrypta cf infuscat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Sosa-Calvo &amp; Schultz, 201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yrmoteras iriodum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Mystrium mysticum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Neivamyrmex nigrescen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Nesomyrmex echinatinod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olton, 2003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Nothomyrmecia macrop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Notoncus capitat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Notostigma carazzi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Odontomachus coquerel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Odontoponera transvers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Oecophylla smaragdin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Onychomyrmex hedley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Wheeler, 1916; Miyata et al. 2009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Opisthopsis respicien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Orectognathus versicolor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olton, 1999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achycondyla sikorae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apyrius nitid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araponera clavat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aratrechina hystrix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Nylanderia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heidole clyde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Pheidole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heidole hyatt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Pheidole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heidologeton affin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hilidris cordat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ilotrochus besmer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 xml:space="preserve">Bolton, 1984. 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latythyrea mocquerys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Platythyrea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latythyrea punctat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Platythyrea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lectroctena ugandens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ogonomyrmex subdentat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olyergus brevicep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olyrhachis Cyrto01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Polyrachi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PS Ward, Pers. Comm.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olyrhachis Hagio01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Polyrachi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Kohout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renolepis albimaculat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Prenolepis 1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renolepis impar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Prenolepis 2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rionopelta MAD01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robolomyrmex tan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roceratium MAD08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Proceratium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198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roceratium stictum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Proceratium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198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rocryptocerus scabriuscul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rotanilla JAP01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orowiec</w:t>
            </w:r>
            <w:proofErr w:type="gramStart"/>
            <w:r w:rsidRPr="00F111C1">
              <w:rPr>
                <w:rFonts w:asciiTheme="minorHAnsi" w:hAnsiTheme="minorHAnsi"/>
                <w:sz w:val="20"/>
                <w:szCs w:val="20"/>
              </w:rPr>
              <w:t>,  2011</w:t>
            </w:r>
            <w:proofErr w:type="gramEnd"/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salidomyrmex procer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seudolasius austral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LaPolla, 201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seudomyrmex gracil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Pyramica hoplite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aroni Urbani &amp; De Andrade, 2007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Rhopalomastix rothney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Rhytidoponera chalybae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Simopelta cf pergande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Simopone marley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olton &amp; Fisher, 2012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Solenopsis molest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Solenopsi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Solenopsis xylon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Solenopsis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Sphinctomyrmex steinheil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Shattuck, 1999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Stenamma dyschere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anstetter, 2013 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Strumigenys dicoma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apinoma sessile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atuidris ECU01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Donoso, 2012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echnomyrmex difficil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echnomyrmex MAD05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Technomyrmex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emnothorax rugatul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PS Ward, Pers. Comm.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erataner MAD02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olton, 1981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etramorium caespitum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Tetramorium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etramorium validiusculum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Tetramorium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etraponera punctulat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Tetraponera 1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etraponera rufonigr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contextualSpacing/>
              <w:rPr>
                <w:rFonts w:asciiTheme="minorHAnsi" w:hAnsiTheme="minorHAnsi" w:cs="Arial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 w:cs="Arial"/>
                <w:i/>
                <w:sz w:val="20"/>
                <w:szCs w:val="20"/>
              </w:rPr>
              <w:t>Tetraponera 2</w:t>
            </w: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haumatomyrmex atrox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rachymyrmex arizonensi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urneria bidentat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Typhlomyrmex rogenhofer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A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Vollenhovia emeryi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Wasmannia auropunctata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  <w:tr w:rsidR="00C55563" w:rsidRPr="00082A64" w:rsidTr="002E73CD">
        <w:trPr>
          <w:trHeight w:val="288"/>
        </w:trPr>
        <w:tc>
          <w:tcPr>
            <w:tcW w:w="2988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i/>
                <w:sz w:val="20"/>
                <w:szCs w:val="20"/>
              </w:rPr>
            </w:pPr>
            <w:r w:rsidRPr="00F111C1">
              <w:rPr>
                <w:rFonts w:asciiTheme="minorHAnsi" w:hAnsiTheme="minorHAnsi"/>
                <w:i/>
                <w:sz w:val="20"/>
                <w:szCs w:val="20"/>
              </w:rPr>
              <w:t>Xenomyrmex floridanus</w:t>
            </w:r>
          </w:p>
        </w:tc>
        <w:tc>
          <w:tcPr>
            <w:tcW w:w="1710" w:type="dxa"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C55563" w:rsidRPr="00F111C1" w:rsidRDefault="00C55563" w:rsidP="002E73CD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3485" w:type="dxa"/>
            <w:noWrap/>
            <w:hideMark/>
          </w:tcPr>
          <w:p w:rsidR="00C55563" w:rsidRPr="00F111C1" w:rsidRDefault="00C55563" w:rsidP="002E73CD">
            <w:pPr>
              <w:rPr>
                <w:rFonts w:asciiTheme="minorHAnsi" w:hAnsiTheme="minorHAnsi"/>
                <w:sz w:val="20"/>
                <w:szCs w:val="20"/>
              </w:rPr>
            </w:pPr>
            <w:r w:rsidRPr="00F111C1">
              <w:rPr>
                <w:rFonts w:asciiTheme="minorHAnsi" w:hAnsiTheme="minorHAnsi"/>
                <w:sz w:val="20"/>
                <w:szCs w:val="20"/>
              </w:rPr>
              <w:t>Brown, 2000</w:t>
            </w:r>
          </w:p>
        </w:tc>
      </w:tr>
    </w:tbl>
    <w:p w:rsidR="00C55563" w:rsidRDefault="00C55563" w:rsidP="00C55563"/>
    <w:p w:rsidR="00C55563" w:rsidRDefault="00C55563" w:rsidP="00C55563">
      <w:pPr>
        <w:rPr>
          <w:b/>
        </w:rPr>
      </w:pPr>
      <w:r>
        <w:rPr>
          <w:b/>
        </w:rPr>
        <w:br w:type="page"/>
      </w:r>
    </w:p>
    <w:p w:rsidR="00C55563" w:rsidRPr="00217C4F" w:rsidRDefault="00C55563" w:rsidP="00C55563">
      <w:pPr>
        <w:rPr>
          <w:b/>
        </w:rPr>
      </w:pPr>
      <w:r w:rsidRPr="00217C4F">
        <w:rPr>
          <w:b/>
        </w:rPr>
        <w:t>References (Supplementary Table A):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>
        <w:t xml:space="preserve">Baroni Urbani C, </w:t>
      </w:r>
      <w:r w:rsidRPr="00082A64">
        <w:t xml:space="preserve">De Andrade ML </w:t>
      </w:r>
      <w:r>
        <w:t>(</w:t>
      </w:r>
      <w:r w:rsidRPr="00082A64">
        <w:t>2007</w:t>
      </w:r>
      <w:r>
        <w:t>)</w:t>
      </w:r>
      <w:r w:rsidRPr="00082A64">
        <w:t xml:space="preserve">. The ant tribe Dacetini: limits and constituent genera, with descriptions of new species (Hymenoptera, Formicidae). </w:t>
      </w:r>
      <w:r w:rsidRPr="008A48E5">
        <w:rPr>
          <w:i/>
        </w:rPr>
        <w:t>Annali del Museo Civico di Storia Naturale "Giacomo Doria"</w:t>
      </w:r>
      <w:r w:rsidRPr="00082A64">
        <w:t xml:space="preserve"> 99:</w:t>
      </w:r>
      <w:r>
        <w:t xml:space="preserve"> </w:t>
      </w:r>
      <w:r w:rsidRPr="00082A64">
        <w:t>1-191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 xml:space="preserve">Bolton B </w:t>
      </w:r>
      <w:r>
        <w:t>(</w:t>
      </w:r>
      <w:r w:rsidRPr="00082A64">
        <w:t>2003</w:t>
      </w:r>
      <w:r>
        <w:t>)</w:t>
      </w:r>
      <w:r w:rsidRPr="00082A64">
        <w:t xml:space="preserve"> Synopsis and classification of Formicidae. </w:t>
      </w:r>
      <w:r>
        <w:rPr>
          <w:i/>
        </w:rPr>
        <w:t>Mem Amer</w:t>
      </w:r>
      <w:r w:rsidRPr="007D70B3">
        <w:rPr>
          <w:i/>
        </w:rPr>
        <w:t xml:space="preserve"> Entom</w:t>
      </w:r>
      <w:r>
        <w:rPr>
          <w:i/>
        </w:rPr>
        <w:t>ol Inst</w:t>
      </w:r>
      <w:r w:rsidRPr="00082A64">
        <w:t xml:space="preserve"> 71:1-370. 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 xml:space="preserve">Bolton B </w:t>
      </w:r>
      <w:r>
        <w:t>(</w:t>
      </w:r>
      <w:r w:rsidRPr="00082A64">
        <w:t>1999</w:t>
      </w:r>
      <w:r>
        <w:t>)</w:t>
      </w:r>
      <w:r w:rsidRPr="00082A64">
        <w:t xml:space="preserve"> Ant genera of the tribe Dacetonini (Hymenoptera: Formicidae). </w:t>
      </w:r>
      <w:r>
        <w:rPr>
          <w:i/>
        </w:rPr>
        <w:t>J</w:t>
      </w:r>
      <w:r w:rsidRPr="00A12328">
        <w:rPr>
          <w:i/>
        </w:rPr>
        <w:t xml:space="preserve"> Nat</w:t>
      </w:r>
      <w:r>
        <w:rPr>
          <w:i/>
        </w:rPr>
        <w:t xml:space="preserve"> Hist </w:t>
      </w:r>
      <w:r w:rsidRPr="00082A64">
        <w:t>33:1639-1689</w:t>
      </w:r>
      <w:r>
        <w:t>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 xml:space="preserve">Bolton B </w:t>
      </w:r>
      <w:r>
        <w:t>(</w:t>
      </w:r>
      <w:r w:rsidRPr="00082A64">
        <w:t>1984</w:t>
      </w:r>
      <w:r>
        <w:t>)</w:t>
      </w:r>
      <w:r w:rsidRPr="00082A64">
        <w:t xml:space="preserve"> Diagnosis and relationships of the myrmicine ant genus </w:t>
      </w:r>
      <w:r w:rsidRPr="00082A64">
        <w:rPr>
          <w:i/>
          <w:iCs/>
        </w:rPr>
        <w:t>Ishakidris</w:t>
      </w:r>
      <w:r w:rsidRPr="00082A64">
        <w:t xml:space="preserve"> gen. n. (Hymenoptera: Formicidae). </w:t>
      </w:r>
      <w:r>
        <w:rPr>
          <w:i/>
        </w:rPr>
        <w:t>Syst Entomol</w:t>
      </w:r>
      <w:r w:rsidRPr="00082A64">
        <w:t xml:space="preserve"> 9:</w:t>
      </w:r>
      <w:r>
        <w:t xml:space="preserve"> </w:t>
      </w:r>
      <w:r w:rsidRPr="00082A64">
        <w:t>373-382</w:t>
      </w:r>
      <w:r>
        <w:t>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 xml:space="preserve">Bolton B </w:t>
      </w:r>
      <w:r>
        <w:t>(</w:t>
      </w:r>
      <w:r w:rsidRPr="00082A64">
        <w:t>1981</w:t>
      </w:r>
      <w:r>
        <w:t>)</w:t>
      </w:r>
      <w:r w:rsidRPr="00082A64">
        <w:t xml:space="preserve"> A revision of six minor genera of Myrmicinae (Hymenoptera: Formicidae) in the Ethiopian zoogeographical region. </w:t>
      </w:r>
      <w:r>
        <w:rPr>
          <w:i/>
        </w:rPr>
        <w:t>Bull</w:t>
      </w:r>
      <w:r w:rsidRPr="002B2249">
        <w:rPr>
          <w:i/>
        </w:rPr>
        <w:t xml:space="preserve"> British Mus</w:t>
      </w:r>
      <w:r>
        <w:rPr>
          <w:i/>
        </w:rPr>
        <w:t xml:space="preserve"> </w:t>
      </w:r>
      <w:r w:rsidRPr="002B2249">
        <w:rPr>
          <w:i/>
        </w:rPr>
        <w:t>(Natural History). Entomology.</w:t>
      </w:r>
      <w:r w:rsidRPr="00082A64">
        <w:t xml:space="preserve"> 43:</w:t>
      </w:r>
      <w:r>
        <w:t xml:space="preserve"> </w:t>
      </w:r>
      <w:r w:rsidRPr="00082A64">
        <w:t>245-307</w:t>
      </w:r>
      <w:r>
        <w:t>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>
        <w:t xml:space="preserve">Bolton B, Fisher BL (2012) </w:t>
      </w:r>
      <w:r w:rsidRPr="00082A64">
        <w:t xml:space="preserve">Taxonomy of the cerapachyine ant genera </w:t>
      </w:r>
      <w:r w:rsidRPr="00B3108F">
        <w:rPr>
          <w:i/>
        </w:rPr>
        <w:t>Simopone</w:t>
      </w:r>
      <w:r w:rsidRPr="00082A64">
        <w:t xml:space="preserve"> Forel, </w:t>
      </w:r>
      <w:r w:rsidRPr="00B3108F">
        <w:rPr>
          <w:i/>
        </w:rPr>
        <w:t>Vicinopone</w:t>
      </w:r>
      <w:r w:rsidRPr="00082A64">
        <w:t xml:space="preserve"> gen. n. and </w:t>
      </w:r>
      <w:r w:rsidRPr="00B3108F">
        <w:rPr>
          <w:i/>
        </w:rPr>
        <w:t>Tanipone</w:t>
      </w:r>
      <w:r w:rsidRPr="00082A64">
        <w:t xml:space="preserve"> gen. n. (Hymenoptera: Formicidae). </w:t>
      </w:r>
      <w:r w:rsidRPr="00B3108F">
        <w:rPr>
          <w:i/>
        </w:rPr>
        <w:t>Zootaxa</w:t>
      </w:r>
      <w:r w:rsidRPr="00082A64">
        <w:t xml:space="preserve"> 3283: 1–101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>Borowiec </w:t>
      </w:r>
      <w:r>
        <w:t>ML, Schulz A, Alpert GD, Banar P (</w:t>
      </w:r>
      <w:r w:rsidRPr="00082A64">
        <w:t>2011</w:t>
      </w:r>
      <w:r>
        <w:t>)</w:t>
      </w:r>
      <w:r w:rsidRPr="00082A64">
        <w:t xml:space="preserve"> Discovery of the worker caste and descriptions of two new species of </w:t>
      </w:r>
      <w:r w:rsidRPr="0028643F">
        <w:rPr>
          <w:i/>
        </w:rPr>
        <w:t>Anomalomyrma</w:t>
      </w:r>
      <w:r w:rsidRPr="00082A64">
        <w:t xml:space="preserve"> (Hymenoptera: Formicidae: Leptanillinae) with unique abdominal morphology. </w:t>
      </w:r>
      <w:r w:rsidRPr="0028643F">
        <w:rPr>
          <w:i/>
        </w:rPr>
        <w:t>Zootaxa</w:t>
      </w:r>
      <w:r w:rsidRPr="00082A64">
        <w:t xml:space="preserve"> 2810: 1-14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5F2291">
        <w:t xml:space="preserve">Branstetter MG (2013) Revision of the Middle American clade of the ant genus </w:t>
      </w:r>
      <w:r w:rsidRPr="005F2291">
        <w:rPr>
          <w:i/>
        </w:rPr>
        <w:t>Stenamma</w:t>
      </w:r>
      <w:r w:rsidRPr="005F2291">
        <w:t xml:space="preserve"> Westwood (Hymenoptera, Formicidae, Myrmicinae). </w:t>
      </w:r>
      <w:r w:rsidRPr="005F2291">
        <w:rPr>
          <w:i/>
        </w:rPr>
        <w:t>ZooKeys</w:t>
      </w:r>
      <w:r w:rsidRPr="005F2291">
        <w:t xml:space="preserve"> 295:1-277. 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177C86">
        <w:t xml:space="preserve">Brown WL </w:t>
      </w:r>
      <w:r>
        <w:t>(2000)</w:t>
      </w:r>
      <w:r w:rsidRPr="00177C86">
        <w:t xml:space="preserve"> Diversity of ants. Pp. 45-79 in: Agosti D</w:t>
      </w:r>
      <w:r>
        <w:t>,</w:t>
      </w:r>
      <w:r w:rsidRPr="00177C86">
        <w:t xml:space="preserve"> Majer JD</w:t>
      </w:r>
      <w:r>
        <w:t>,</w:t>
      </w:r>
      <w:r w:rsidRPr="00177C86">
        <w:t xml:space="preserve"> Alonso LE</w:t>
      </w:r>
      <w:r>
        <w:t>,</w:t>
      </w:r>
      <w:r w:rsidRPr="00177C86">
        <w:t xml:space="preserve"> Schultz TR (eds.) 2000. Ants. Standard methods for measuring and monitoring biodiversity. Washington: Smithsonian Institution Press, 280 pp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 xml:space="preserve">Brown WL </w:t>
      </w:r>
      <w:r>
        <w:t>(1980)</w:t>
      </w:r>
      <w:r w:rsidRPr="00082A64">
        <w:t xml:space="preserve"> </w:t>
      </w:r>
      <w:proofErr w:type="gramStart"/>
      <w:r w:rsidRPr="00082A64">
        <w:t>A</w:t>
      </w:r>
      <w:proofErr w:type="gramEnd"/>
      <w:r w:rsidRPr="00082A64">
        <w:t xml:space="preserve"> remarkable new species of </w:t>
      </w:r>
      <w:r w:rsidRPr="008A48E5">
        <w:rPr>
          <w:i/>
        </w:rPr>
        <w:t>Proceratium</w:t>
      </w:r>
      <w:r w:rsidRPr="00082A64">
        <w:t xml:space="preserve">, with dietary and other notes on the genus (Hymenoptera: Formicidae). </w:t>
      </w:r>
      <w:r w:rsidRPr="008A48E5">
        <w:rPr>
          <w:i/>
        </w:rPr>
        <w:t>Psyche</w:t>
      </w:r>
      <w:r w:rsidRPr="00082A64">
        <w:t xml:space="preserve"> 86:</w:t>
      </w:r>
      <w:r>
        <w:t xml:space="preserve"> </w:t>
      </w:r>
      <w:r w:rsidRPr="00082A64">
        <w:t>337-346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 xml:space="preserve">Brown WL </w:t>
      </w:r>
      <w:r>
        <w:t>(1960)</w:t>
      </w:r>
      <w:r w:rsidRPr="00082A64">
        <w:t xml:space="preserve"> Contributions towards a reclassification of the Formicidae. III. Tribe Amblyoponini (Hymenoptera). </w:t>
      </w:r>
      <w:r w:rsidRPr="00B927E8">
        <w:rPr>
          <w:i/>
        </w:rPr>
        <w:t>Bull</w:t>
      </w:r>
      <w:r>
        <w:rPr>
          <w:i/>
        </w:rPr>
        <w:t xml:space="preserve"> Mus</w:t>
      </w:r>
      <w:r w:rsidRPr="00B927E8">
        <w:rPr>
          <w:i/>
        </w:rPr>
        <w:t xml:space="preserve"> </w:t>
      </w:r>
      <w:r>
        <w:rPr>
          <w:i/>
        </w:rPr>
        <w:t>Comp</w:t>
      </w:r>
      <w:r w:rsidRPr="00B927E8">
        <w:rPr>
          <w:i/>
        </w:rPr>
        <w:t xml:space="preserve"> Zool</w:t>
      </w:r>
      <w:r>
        <w:t xml:space="preserve"> </w:t>
      </w:r>
      <w:r w:rsidRPr="00527291">
        <w:rPr>
          <w:i/>
        </w:rPr>
        <w:t>Harvard</w:t>
      </w:r>
      <w:r>
        <w:t xml:space="preserve"> </w:t>
      </w:r>
      <w:r w:rsidRPr="00082A64">
        <w:t>122: 145-230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>
        <w:t>Donoso</w:t>
      </w:r>
      <w:r w:rsidRPr="00082A64">
        <w:t xml:space="preserve"> DA </w:t>
      </w:r>
      <w:r>
        <w:t>(2012)</w:t>
      </w:r>
      <w:r w:rsidRPr="00082A64">
        <w:t xml:space="preserve"> Additions to the taxonomy of the armadillo ants (Hymenoptera, Formicidae, </w:t>
      </w:r>
      <w:r w:rsidRPr="002B2249">
        <w:rPr>
          <w:i/>
        </w:rPr>
        <w:t>Tatuidris</w:t>
      </w:r>
      <w:r w:rsidRPr="00082A64">
        <w:t xml:space="preserve">). </w:t>
      </w:r>
      <w:r w:rsidRPr="002B2249">
        <w:rPr>
          <w:i/>
        </w:rPr>
        <w:t>Zootaxa</w:t>
      </w:r>
      <w:r w:rsidRPr="00082A64">
        <w:t xml:space="preserve"> 3503: 61–81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>
        <w:t>Galvis JP, Fernández</w:t>
      </w:r>
      <w:r w:rsidRPr="00082A64">
        <w:t xml:space="preserve"> F </w:t>
      </w:r>
      <w:r>
        <w:t>(2009)</w:t>
      </w:r>
      <w:r w:rsidRPr="00082A64">
        <w:t xml:space="preserve"> Ants of Colombia X. </w:t>
      </w:r>
      <w:r w:rsidRPr="00082A64">
        <w:rPr>
          <w:i/>
          <w:iCs/>
        </w:rPr>
        <w:t>Acanthognathus</w:t>
      </w:r>
      <w:r w:rsidRPr="00082A64">
        <w:t xml:space="preserve"> with the description of a new species (Hymenoptera: Formicidae). </w:t>
      </w:r>
      <w:r w:rsidRPr="005F2291">
        <w:rPr>
          <w:i/>
        </w:rPr>
        <w:t xml:space="preserve">Rev Colombiana </w:t>
      </w:r>
      <w:r>
        <w:rPr>
          <w:i/>
        </w:rPr>
        <w:t>Entomol</w:t>
      </w:r>
      <w:r w:rsidRPr="00082A64">
        <w:t xml:space="preserve"> 35:245-249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>
        <w:t>Jaitrong W, Yamane S</w:t>
      </w:r>
      <w:r w:rsidRPr="00082A64">
        <w:t xml:space="preserve"> </w:t>
      </w:r>
      <w:r>
        <w:t>(2011)</w:t>
      </w:r>
      <w:r w:rsidRPr="00082A64">
        <w:t xml:space="preserve"> Synopsis of </w:t>
      </w:r>
      <w:r w:rsidRPr="00082A64">
        <w:rPr>
          <w:i/>
        </w:rPr>
        <w:t>Aenictus</w:t>
      </w:r>
      <w:r w:rsidRPr="00082A64">
        <w:t xml:space="preserve"> species groups and revision of the </w:t>
      </w:r>
      <w:r w:rsidRPr="00082A64">
        <w:rPr>
          <w:i/>
        </w:rPr>
        <w:t>A. currax</w:t>
      </w:r>
      <w:r w:rsidRPr="00082A64">
        <w:t xml:space="preserve"> and </w:t>
      </w:r>
      <w:r w:rsidRPr="00082A64">
        <w:rPr>
          <w:i/>
        </w:rPr>
        <w:t>A. laeviceps</w:t>
      </w:r>
      <w:r w:rsidRPr="00082A64">
        <w:t xml:space="preserve"> groups in the eastern Oriental, Indo-Australian, and Australasian regions. </w:t>
      </w:r>
      <w:r>
        <w:t>(H</w:t>
      </w:r>
      <w:r w:rsidRPr="00082A64">
        <w:t>ymenoptera: Formicidae: Aenictinae)</w:t>
      </w:r>
      <w:r>
        <w:t>.</w:t>
      </w:r>
      <w:r w:rsidRPr="00082A64">
        <w:t xml:space="preserve"> </w:t>
      </w:r>
      <w:r w:rsidRPr="00527291">
        <w:rPr>
          <w:i/>
        </w:rPr>
        <w:t>Zootaxa</w:t>
      </w:r>
      <w:r w:rsidRPr="00082A64">
        <w:t xml:space="preserve"> 3128:</w:t>
      </w:r>
      <w:r>
        <w:t xml:space="preserve"> </w:t>
      </w:r>
      <w:r w:rsidRPr="00082A64">
        <w:t>1-46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177C86">
        <w:t>Jayasuriya AK</w:t>
      </w:r>
      <w:r>
        <w:t>, Traniello JFA (1986)</w:t>
      </w:r>
      <w:r w:rsidRPr="00177C86">
        <w:t xml:space="preserve"> The biology of the primitive ant </w:t>
      </w:r>
      <w:r w:rsidRPr="00527291">
        <w:rPr>
          <w:i/>
        </w:rPr>
        <w:t>Aneuretus simoni</w:t>
      </w:r>
      <w:r w:rsidRPr="00177C86">
        <w:t xml:space="preserve"> (Emery) (Formicidae: Aneuretinae). I. Distribution, abundance, colony structure, and foraging ecology. </w:t>
      </w:r>
      <w:r w:rsidRPr="00527291">
        <w:rPr>
          <w:i/>
        </w:rPr>
        <w:t>Insectes Soc</w:t>
      </w:r>
      <w:r w:rsidRPr="00BB69EF">
        <w:rPr>
          <w:i/>
        </w:rPr>
        <w:t>iaux</w:t>
      </w:r>
      <w:r w:rsidRPr="00177C86">
        <w:t xml:space="preserve"> 32: 363-374</w:t>
      </w:r>
      <w:r>
        <w:t>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 xml:space="preserve">Kohout RJ </w:t>
      </w:r>
      <w:r>
        <w:t>(2000)</w:t>
      </w:r>
      <w:r w:rsidRPr="00082A64">
        <w:t xml:space="preserve"> A review of the distribution of the </w:t>
      </w:r>
      <w:r w:rsidRPr="008A48E5">
        <w:rPr>
          <w:i/>
        </w:rPr>
        <w:t>Polyrachis</w:t>
      </w:r>
      <w:r w:rsidRPr="00082A64">
        <w:t xml:space="preserve"> and </w:t>
      </w:r>
      <w:r w:rsidRPr="008A48E5">
        <w:rPr>
          <w:i/>
        </w:rPr>
        <w:t>Echinopla</w:t>
      </w:r>
      <w:r w:rsidRPr="00082A64">
        <w:t xml:space="preserve"> ants of the Queensland wet tropics (Hymenoptera: Formicidae: Formicinae). </w:t>
      </w:r>
      <w:r>
        <w:rPr>
          <w:i/>
        </w:rPr>
        <w:t>Mem</w:t>
      </w:r>
      <w:r w:rsidRPr="008A48E5">
        <w:rPr>
          <w:i/>
        </w:rPr>
        <w:t xml:space="preserve"> </w:t>
      </w:r>
      <w:r>
        <w:rPr>
          <w:i/>
        </w:rPr>
        <w:t>QLD</w:t>
      </w:r>
      <w:r w:rsidRPr="008A48E5">
        <w:rPr>
          <w:i/>
        </w:rPr>
        <w:t xml:space="preserve"> Mus</w:t>
      </w:r>
      <w:r w:rsidRPr="00082A64">
        <w:t xml:space="preserve"> 46: 183-209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28643F">
        <w:t>Kronauer</w:t>
      </w:r>
      <w:r>
        <w:t xml:space="preserve"> D,</w:t>
      </w:r>
      <w:r w:rsidRPr="0028643F">
        <w:t xml:space="preserve"> </w:t>
      </w:r>
      <w:r w:rsidRPr="0028643F">
        <w:rPr>
          <w:bCs/>
        </w:rPr>
        <w:t>Schöning</w:t>
      </w:r>
      <w:r w:rsidRPr="0028643F">
        <w:t xml:space="preserve"> C, </w:t>
      </w:r>
      <w:r w:rsidRPr="0028643F">
        <w:rPr>
          <w:bCs/>
        </w:rPr>
        <w:t>Vilhelmsen</w:t>
      </w:r>
      <w:r w:rsidRPr="0028643F">
        <w:t xml:space="preserve"> LB</w:t>
      </w:r>
      <w:r>
        <w:t>,</w:t>
      </w:r>
      <w:r w:rsidRPr="0028643F">
        <w:t xml:space="preserve"> </w:t>
      </w:r>
      <w:r w:rsidRPr="0028643F">
        <w:rPr>
          <w:bCs/>
        </w:rPr>
        <w:t>Boomsma</w:t>
      </w:r>
      <w:r w:rsidRPr="0028643F">
        <w:t xml:space="preserve"> JJ </w:t>
      </w:r>
      <w:r>
        <w:t>(</w:t>
      </w:r>
      <w:r w:rsidRPr="0028643F">
        <w:t>2007</w:t>
      </w:r>
      <w:r>
        <w:t>)</w:t>
      </w:r>
      <w:r w:rsidRPr="00082A64">
        <w:t xml:space="preserve"> </w:t>
      </w:r>
      <w:proofErr w:type="gramStart"/>
      <w:r w:rsidRPr="00082A64">
        <w:t>A</w:t>
      </w:r>
      <w:proofErr w:type="gramEnd"/>
      <w:r w:rsidRPr="00082A64">
        <w:t xml:space="preserve"> molecular phylogeny of </w:t>
      </w:r>
      <w:r w:rsidRPr="0028643F">
        <w:rPr>
          <w:i/>
        </w:rPr>
        <w:t>Dorylus</w:t>
      </w:r>
      <w:r w:rsidRPr="00082A64">
        <w:t xml:space="preserve"> army ants provides evidence for multiple evolutionary transitions in foraging niche. </w:t>
      </w:r>
      <w:r w:rsidRPr="0028643F">
        <w:rPr>
          <w:i/>
        </w:rPr>
        <w:t>BMC Evol Biol</w:t>
      </w:r>
      <w:r w:rsidRPr="00082A64">
        <w:t>. 7: 56-66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>LaPolla JS</w:t>
      </w:r>
      <w:r>
        <w:t>,</w:t>
      </w:r>
      <w:r w:rsidRPr="0032287C">
        <w:t xml:space="preserve"> </w:t>
      </w:r>
      <w:r>
        <w:t>Brady SG, Shattuck, SO (2010)</w:t>
      </w:r>
      <w:r w:rsidRPr="00082A64">
        <w:t xml:space="preserve"> Phylogeny and taxonomy of the </w:t>
      </w:r>
      <w:r w:rsidRPr="0032287C">
        <w:rPr>
          <w:i/>
        </w:rPr>
        <w:t>Prenolepis</w:t>
      </w:r>
      <w:r w:rsidRPr="00082A64">
        <w:t xml:space="preserve"> genus-group of ants (Hymenoptera: Formicidae). </w:t>
      </w:r>
      <w:r>
        <w:rPr>
          <w:i/>
        </w:rPr>
        <w:t>Syst Entomol</w:t>
      </w:r>
      <w:r w:rsidRPr="00082A64">
        <w:t xml:space="preserve"> 35: 118-131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>
        <w:t>Longino</w:t>
      </w:r>
      <w:r w:rsidRPr="00082A64">
        <w:t xml:space="preserve"> JT </w:t>
      </w:r>
      <w:r>
        <w:t>(2013)</w:t>
      </w:r>
      <w:r w:rsidRPr="00082A64">
        <w:t xml:space="preserve"> A review of the Central American and Caribbean Species of the ant genus </w:t>
      </w:r>
      <w:r w:rsidRPr="00082A64">
        <w:rPr>
          <w:i/>
          <w:iCs/>
        </w:rPr>
        <w:t>Eurhopalothrix</w:t>
      </w:r>
      <w:r w:rsidRPr="00082A64">
        <w:t xml:space="preserve"> Brown and Kempf, 1961 (Hymenoptera, Formicidae), with a key to New World species. </w:t>
      </w:r>
      <w:r w:rsidRPr="00527291">
        <w:rPr>
          <w:i/>
        </w:rPr>
        <w:t>Zootaxa</w:t>
      </w:r>
      <w:r w:rsidRPr="00082A64">
        <w:t xml:space="preserve"> 3693:101-151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 xml:space="preserve">Mackay WP </w:t>
      </w:r>
      <w:r>
        <w:t>(1995)</w:t>
      </w:r>
      <w:r w:rsidRPr="00082A64">
        <w:t xml:space="preserve"> New distributional records for the ant genus </w:t>
      </w:r>
      <w:r w:rsidRPr="00082A64">
        <w:rPr>
          <w:i/>
          <w:iCs/>
        </w:rPr>
        <w:t xml:space="preserve">Cardiocondyla </w:t>
      </w:r>
      <w:r w:rsidRPr="00527291">
        <w:rPr>
          <w:iCs/>
        </w:rPr>
        <w:t xml:space="preserve">in the new world (Hymenoptera: Formicidae). </w:t>
      </w:r>
      <w:r w:rsidRPr="00082A64">
        <w:rPr>
          <w:i/>
          <w:iCs/>
        </w:rPr>
        <w:t xml:space="preserve">Pan-Pacific Entomologist </w:t>
      </w:r>
      <w:r w:rsidRPr="00527291">
        <w:rPr>
          <w:iCs/>
        </w:rPr>
        <w:t>71:169-172</w:t>
      </w:r>
      <w:r w:rsidRPr="00082A64">
        <w:rPr>
          <w:i/>
          <w:iCs/>
        </w:rPr>
        <w:t>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>
        <w:t xml:space="preserve">Miyata H, </w:t>
      </w:r>
      <w:r w:rsidRPr="0028643F">
        <w:t>Hirata</w:t>
      </w:r>
      <w:r>
        <w:t xml:space="preserve"> M, </w:t>
      </w:r>
      <w:r w:rsidRPr="0028643F">
        <w:t>Azuma</w:t>
      </w:r>
      <w:r>
        <w:t xml:space="preserve"> N</w:t>
      </w:r>
      <w:r w:rsidRPr="0028643F">
        <w:t>, Murakami</w:t>
      </w:r>
      <w:r>
        <w:t xml:space="preserve"> T, </w:t>
      </w:r>
      <w:r w:rsidRPr="0028643F">
        <w:t>Higashi</w:t>
      </w:r>
      <w:r>
        <w:t xml:space="preserve"> S (2009)</w:t>
      </w:r>
      <w:r w:rsidRPr="00082A64">
        <w:t xml:space="preserve"> Army ant behaviour in the poneromorph hunting ant </w:t>
      </w:r>
      <w:r w:rsidRPr="0028643F">
        <w:rPr>
          <w:i/>
        </w:rPr>
        <w:t>Onychomyrmex hedleyi</w:t>
      </w:r>
      <w:r w:rsidRPr="00082A64">
        <w:t xml:space="preserve"> Emery (Hymenoptera: Formicidae; Amblyoponinae). </w:t>
      </w:r>
      <w:r w:rsidRPr="0028643F">
        <w:rPr>
          <w:i/>
        </w:rPr>
        <w:t>Aust J Entomol</w:t>
      </w:r>
      <w:r w:rsidRPr="00082A64">
        <w:t xml:space="preserve"> 48: 47-52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 xml:space="preserve">Shattuck SO </w:t>
      </w:r>
      <w:r>
        <w:t>(1999)</w:t>
      </w:r>
      <w:r w:rsidRPr="00082A64">
        <w:t xml:space="preserve"> Australian ants. Their biology and identification. Collingwood, Victoria: CSIRO Publishing, xi + 226 pp. p 62-63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 xml:space="preserve">Shattuck SO </w:t>
      </w:r>
      <w:r>
        <w:t>(1990)</w:t>
      </w:r>
      <w:r w:rsidRPr="00082A64">
        <w:t xml:space="preserve"> </w:t>
      </w:r>
      <w:r w:rsidRPr="00965071">
        <w:t xml:space="preserve">A revision the Australian species of the ant genus </w:t>
      </w:r>
      <w:r w:rsidRPr="00965071">
        <w:rPr>
          <w:i/>
        </w:rPr>
        <w:t>Myrmecina</w:t>
      </w:r>
      <w:r w:rsidRPr="00965071">
        <w:t xml:space="preserve"> (Hymenoptera: Formicidae). </w:t>
      </w:r>
      <w:r w:rsidRPr="00965071">
        <w:rPr>
          <w:i/>
        </w:rPr>
        <w:t>Zootaxa</w:t>
      </w:r>
      <w:r w:rsidRPr="00965071">
        <w:t xml:space="preserve"> 2146: 1-21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>
        <w:t>Sosa-Calvo</w:t>
      </w:r>
      <w:r w:rsidRPr="00082A64">
        <w:t xml:space="preserve"> J</w:t>
      </w:r>
      <w:r>
        <w:t>,</w:t>
      </w:r>
      <w:r w:rsidRPr="00082A64">
        <w:t xml:space="preserve"> </w:t>
      </w:r>
      <w:r>
        <w:t>Schultz</w:t>
      </w:r>
      <w:r w:rsidRPr="00082A64">
        <w:t xml:space="preserve"> TR </w:t>
      </w:r>
      <w:r>
        <w:t>(2010)</w:t>
      </w:r>
      <w:r w:rsidRPr="00082A64">
        <w:t xml:space="preserve"> Three </w:t>
      </w:r>
      <w:r>
        <w:t>r</w:t>
      </w:r>
      <w:r w:rsidRPr="00082A64">
        <w:t xml:space="preserve">emarkable </w:t>
      </w:r>
      <w:r>
        <w:t>n</w:t>
      </w:r>
      <w:r w:rsidRPr="00082A64">
        <w:t xml:space="preserve">ew </w:t>
      </w:r>
      <w:r>
        <w:t>f</w:t>
      </w:r>
      <w:r w:rsidRPr="00082A64">
        <w:t>ungus-</w:t>
      </w:r>
      <w:r>
        <w:t>g</w:t>
      </w:r>
      <w:r w:rsidRPr="00082A64">
        <w:t xml:space="preserve">rowing </w:t>
      </w:r>
      <w:r>
        <w:t>a</w:t>
      </w:r>
      <w:r w:rsidRPr="00082A64">
        <w:t xml:space="preserve">nt </w:t>
      </w:r>
      <w:r>
        <w:t>s</w:t>
      </w:r>
      <w:r w:rsidRPr="00082A64">
        <w:t xml:space="preserve">pecies of the </w:t>
      </w:r>
      <w:r>
        <w:t>g</w:t>
      </w:r>
      <w:r w:rsidRPr="00082A64">
        <w:t xml:space="preserve">enus </w:t>
      </w:r>
      <w:r w:rsidRPr="00CE12C3">
        <w:rPr>
          <w:i/>
        </w:rPr>
        <w:t>Myrmicocrypta</w:t>
      </w:r>
      <w:r w:rsidRPr="00082A64">
        <w:t xml:space="preserve"> (Hymenoptera: Formicidae), </w:t>
      </w:r>
      <w:r>
        <w:t>w</w:t>
      </w:r>
      <w:r w:rsidRPr="00082A64">
        <w:t xml:space="preserve">ith a </w:t>
      </w:r>
      <w:r>
        <w:t>r</w:t>
      </w:r>
      <w:r w:rsidRPr="00082A64">
        <w:t xml:space="preserve">eassessment of the </w:t>
      </w:r>
      <w:r>
        <w:t>c</w:t>
      </w:r>
      <w:r w:rsidRPr="00082A64">
        <w:t xml:space="preserve">haracters </w:t>
      </w:r>
      <w:r>
        <w:t>t</w:t>
      </w:r>
      <w:r w:rsidRPr="00082A64">
        <w:t xml:space="preserve">hat </w:t>
      </w:r>
      <w:r>
        <w:t>d</w:t>
      </w:r>
      <w:r w:rsidRPr="00082A64">
        <w:t xml:space="preserve">eﬁne the </w:t>
      </w:r>
      <w:r>
        <w:t>g</w:t>
      </w:r>
      <w:r w:rsidRPr="00082A64">
        <w:t xml:space="preserve">enus and </w:t>
      </w:r>
      <w:r>
        <w:t>i</w:t>
      </w:r>
      <w:r w:rsidRPr="00082A64">
        <w:t xml:space="preserve">ts </w:t>
      </w:r>
      <w:r>
        <w:t>p</w:t>
      </w:r>
      <w:r w:rsidRPr="00082A64">
        <w:t xml:space="preserve">osition </w:t>
      </w:r>
      <w:r>
        <w:t>w</w:t>
      </w:r>
      <w:r w:rsidRPr="00082A64">
        <w:t xml:space="preserve">ithin the Attini. </w:t>
      </w:r>
      <w:r>
        <w:rPr>
          <w:i/>
        </w:rPr>
        <w:t>Ann Entomol</w:t>
      </w:r>
      <w:r w:rsidRPr="00CE12C3">
        <w:rPr>
          <w:i/>
        </w:rPr>
        <w:t xml:space="preserve"> Soc</w:t>
      </w:r>
      <w:r>
        <w:rPr>
          <w:i/>
        </w:rPr>
        <w:t xml:space="preserve"> </w:t>
      </w:r>
      <w:r w:rsidRPr="00CE12C3">
        <w:rPr>
          <w:i/>
        </w:rPr>
        <w:t>Am</w:t>
      </w:r>
      <w:r>
        <w:rPr>
          <w:i/>
        </w:rPr>
        <w:t>erica</w:t>
      </w:r>
      <w:r>
        <w:t xml:space="preserve"> 103: 181-195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 xml:space="preserve">Taylor RW </w:t>
      </w:r>
      <w:r>
        <w:t>(1967)</w:t>
      </w:r>
      <w:r w:rsidRPr="00082A64">
        <w:t xml:space="preserve"> A monographic revision of the ant genus </w:t>
      </w:r>
      <w:r w:rsidRPr="00082A64">
        <w:rPr>
          <w:i/>
          <w:iCs/>
        </w:rPr>
        <w:t>Ponera</w:t>
      </w:r>
      <w:r w:rsidRPr="00082A64">
        <w:t xml:space="preserve"> Latreille (Hymenoptera: Formicidae). </w:t>
      </w:r>
      <w:r w:rsidRPr="00527291">
        <w:rPr>
          <w:i/>
        </w:rPr>
        <w:t>Pacific Insects Monograph</w:t>
      </w:r>
      <w:r w:rsidRPr="00082A64">
        <w:t xml:space="preserve"> 13:</w:t>
      </w:r>
      <w:r>
        <w:t xml:space="preserve"> </w:t>
      </w:r>
      <w:r w:rsidRPr="00082A64">
        <w:t>1-112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 xml:space="preserve">Trager JC </w:t>
      </w:r>
      <w:r>
        <w:t>(1988)</w:t>
      </w:r>
      <w:r w:rsidRPr="00082A64">
        <w:t xml:space="preserve"> A Revision of </w:t>
      </w:r>
      <w:r w:rsidRPr="00527291">
        <w:rPr>
          <w:i/>
        </w:rPr>
        <w:t>Conomyrma</w:t>
      </w:r>
      <w:r w:rsidRPr="00082A64">
        <w:t xml:space="preserve"> (Hymenoptera: Formicidae) from the Southeastern United States, Especially Florida, with Keys to the Species. </w:t>
      </w:r>
      <w:r>
        <w:rPr>
          <w:i/>
        </w:rPr>
        <w:t>FL</w:t>
      </w:r>
      <w:r w:rsidRPr="00527291">
        <w:rPr>
          <w:i/>
        </w:rPr>
        <w:t xml:space="preserve"> Entomol</w:t>
      </w:r>
      <w:r>
        <w:rPr>
          <w:i/>
        </w:rPr>
        <w:t xml:space="preserve"> </w:t>
      </w:r>
      <w:r w:rsidRPr="00082A64">
        <w:t>71: 11-29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>Ward PS</w:t>
      </w:r>
      <w:r>
        <w:t>,</w:t>
      </w:r>
      <w:r w:rsidRPr="00082A64">
        <w:t xml:space="preserve"> Sumnicht TP </w:t>
      </w:r>
      <w:r>
        <w:t>(2012)</w:t>
      </w:r>
      <w:r w:rsidRPr="00082A64">
        <w:t xml:space="preserve"> Molecular and morphological evidence for three sympatric species of </w:t>
      </w:r>
      <w:r w:rsidRPr="00527291">
        <w:rPr>
          <w:i/>
        </w:rPr>
        <w:t>Leptanilla</w:t>
      </w:r>
      <w:r w:rsidRPr="00082A64">
        <w:t xml:space="preserve"> on the Greek island of Rhodes. </w:t>
      </w:r>
      <w:r>
        <w:rPr>
          <w:i/>
        </w:rPr>
        <w:t>Myrmecol</w:t>
      </w:r>
      <w:r w:rsidRPr="00527291">
        <w:rPr>
          <w:i/>
        </w:rPr>
        <w:t xml:space="preserve"> News</w:t>
      </w:r>
      <w:r w:rsidRPr="00082A64">
        <w:t xml:space="preserve"> 17:5-11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>Wheeler</w:t>
      </w:r>
      <w:r>
        <w:t xml:space="preserve"> WM</w:t>
      </w:r>
      <w:r w:rsidRPr="00082A64">
        <w:t xml:space="preserve"> </w:t>
      </w:r>
      <w:r>
        <w:t>(1935)</w:t>
      </w:r>
      <w:r w:rsidRPr="00082A64">
        <w:t xml:space="preserve"> The Australian ant genus </w:t>
      </w:r>
      <w:r w:rsidRPr="00527291">
        <w:rPr>
          <w:i/>
        </w:rPr>
        <w:t>Mayriella</w:t>
      </w:r>
      <w:r w:rsidRPr="00082A64">
        <w:t xml:space="preserve"> Forel. </w:t>
      </w:r>
      <w:r w:rsidRPr="00527291">
        <w:rPr>
          <w:i/>
        </w:rPr>
        <w:t>Psyche</w:t>
      </w:r>
      <w:r w:rsidRPr="00082A64">
        <w:t xml:space="preserve"> 42: 151-160.</w:t>
      </w:r>
    </w:p>
    <w:p w:rsidR="00C55563" w:rsidRDefault="00C55563" w:rsidP="00C55563">
      <w:pPr>
        <w:pStyle w:val="ListParagraph"/>
        <w:numPr>
          <w:ilvl w:val="0"/>
          <w:numId w:val="1"/>
        </w:numPr>
      </w:pPr>
      <w:r w:rsidRPr="00082A64">
        <w:t>Wheeler</w:t>
      </w:r>
      <w:r>
        <w:t xml:space="preserve"> WM</w:t>
      </w:r>
      <w:r w:rsidRPr="00082A64">
        <w:t xml:space="preserve"> </w:t>
      </w:r>
      <w:r>
        <w:t>(1916)</w:t>
      </w:r>
      <w:r w:rsidRPr="00082A64">
        <w:t xml:space="preserve"> The Australian ants of the genus </w:t>
      </w:r>
      <w:r w:rsidRPr="00082A64">
        <w:rPr>
          <w:i/>
          <w:iCs/>
        </w:rPr>
        <w:t>Onychomyrmex</w:t>
      </w:r>
      <w:r w:rsidRPr="00082A64">
        <w:t xml:space="preserve">. </w:t>
      </w:r>
      <w:r w:rsidRPr="00B927E8">
        <w:rPr>
          <w:i/>
        </w:rPr>
        <w:t>Bull</w:t>
      </w:r>
      <w:r>
        <w:rPr>
          <w:i/>
        </w:rPr>
        <w:t xml:space="preserve"> Mus</w:t>
      </w:r>
      <w:r w:rsidRPr="00B927E8">
        <w:rPr>
          <w:i/>
        </w:rPr>
        <w:t xml:space="preserve"> </w:t>
      </w:r>
      <w:r>
        <w:rPr>
          <w:i/>
        </w:rPr>
        <w:t>Comp</w:t>
      </w:r>
      <w:r w:rsidRPr="00B927E8">
        <w:rPr>
          <w:i/>
        </w:rPr>
        <w:t xml:space="preserve"> Zool</w:t>
      </w:r>
      <w:r>
        <w:t xml:space="preserve"> </w:t>
      </w:r>
      <w:r w:rsidRPr="00527291">
        <w:rPr>
          <w:i/>
        </w:rPr>
        <w:t>Harvard</w:t>
      </w:r>
      <w:r>
        <w:t xml:space="preserve"> 60:45-54. </w:t>
      </w:r>
    </w:p>
    <w:p w:rsidR="00406ED7" w:rsidRDefault="00406ED7"/>
    <w:sectPr w:rsidR="00406ED7" w:rsidSect="00303D3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A44485"/>
    <w:multiLevelType w:val="hybridMultilevel"/>
    <w:tmpl w:val="B7BC2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5563"/>
    <w:rsid w:val="00303D3F"/>
    <w:rsid w:val="00406ED7"/>
    <w:rsid w:val="00C555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0865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56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55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563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55563"/>
  </w:style>
  <w:style w:type="paragraph" w:styleId="BalloonText">
    <w:name w:val="Balloon Text"/>
    <w:basedOn w:val="Normal"/>
    <w:link w:val="BalloonTextChar"/>
    <w:uiPriority w:val="99"/>
    <w:semiHidden/>
    <w:unhideWhenUsed/>
    <w:rsid w:val="00C55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563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5556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556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C5556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555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555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563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555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563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C55563"/>
  </w:style>
  <w:style w:type="paragraph" w:styleId="BalloonText">
    <w:name w:val="Balloon Text"/>
    <w:basedOn w:val="Normal"/>
    <w:link w:val="BalloonTextChar"/>
    <w:uiPriority w:val="99"/>
    <w:semiHidden/>
    <w:unhideWhenUsed/>
    <w:rsid w:val="00C555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5563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5556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5556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C55563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C555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555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098</Words>
  <Characters>10136</Characters>
  <Application>Microsoft Macintosh Word</Application>
  <DocSecurity>0</DocSecurity>
  <Lines>241</Lines>
  <Paragraphs>25</Paragraphs>
  <ScaleCrop>false</ScaleCrop>
  <Company>EjB Industries</Company>
  <LinksUpToDate>false</LinksUpToDate>
  <CharactersWithSpaces>12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Bernard</dc:creator>
  <cp:keywords/>
  <dc:description/>
  <cp:lastModifiedBy>Erin Bernard</cp:lastModifiedBy>
  <cp:revision>1</cp:revision>
  <dcterms:created xsi:type="dcterms:W3CDTF">2013-12-03T19:43:00Z</dcterms:created>
  <dcterms:modified xsi:type="dcterms:W3CDTF">2013-12-03T19:44:00Z</dcterms:modified>
</cp:coreProperties>
</file>